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811F6" w14:textId="25D60B2C" w:rsidR="007A5533" w:rsidRPr="0009142F" w:rsidRDefault="00F553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142F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3FD4D281" w14:textId="2227C37B" w:rsidR="007A5533" w:rsidRPr="007A5533" w:rsidRDefault="007A55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5533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</w:t>
      </w:r>
      <w:r w:rsidRPr="007A5533">
        <w:rPr>
          <w:rFonts w:ascii="Times New Roman" w:hAnsi="Times New Roman" w:cs="Times New Roman"/>
          <w:sz w:val="24"/>
          <w:szCs w:val="24"/>
          <w:lang w:val="en-GB"/>
        </w:rPr>
        <w:t>Primers used for RT-qPCR</w:t>
      </w:r>
    </w:p>
    <w:tbl>
      <w:tblPr>
        <w:tblW w:w="9580" w:type="dxa"/>
        <w:tblInd w:w="-518" w:type="dxa"/>
        <w:tblLook w:val="04A0" w:firstRow="1" w:lastRow="0" w:firstColumn="1" w:lastColumn="0" w:noHBand="0" w:noVBand="1"/>
      </w:tblPr>
      <w:tblGrid>
        <w:gridCol w:w="1931"/>
        <w:gridCol w:w="2915"/>
        <w:gridCol w:w="2817"/>
        <w:gridCol w:w="1917"/>
      </w:tblGrid>
      <w:tr w:rsidR="00C124B4" w:rsidRPr="00C124B4" w14:paraId="1C453926" w14:textId="6709481D" w:rsidTr="00B92A9F">
        <w:trPr>
          <w:trHeight w:val="435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490948" w14:textId="797AF78D" w:rsidR="00C124B4" w:rsidRPr="0011412E" w:rsidRDefault="00C124B4" w:rsidP="001141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124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ne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F5DD4F" w14:textId="4EBB555D" w:rsidR="00C124B4" w:rsidRPr="0011412E" w:rsidRDefault="00C124B4" w:rsidP="001141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        </w:t>
            </w:r>
            <w:r w:rsidRPr="00C124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</w:t>
            </w:r>
            <w:r w:rsidRPr="001141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orward </w:t>
            </w:r>
            <w:r w:rsidRPr="00C124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</w:t>
            </w:r>
            <w:r w:rsidRPr="001141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rimer </w:t>
            </w:r>
            <w:r w:rsidRPr="00C124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</w:t>
            </w:r>
            <w:r w:rsidRPr="001141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quence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37E47D" w14:textId="14C3B11D" w:rsidR="00C124B4" w:rsidRPr="0011412E" w:rsidRDefault="00C124B4" w:rsidP="001141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       </w:t>
            </w:r>
            <w:r w:rsidRPr="00C124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</w:t>
            </w:r>
            <w:r w:rsidRPr="001141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everse </w:t>
            </w:r>
            <w:r w:rsidRPr="00C124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</w:t>
            </w:r>
            <w:r w:rsidRPr="001141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rimer </w:t>
            </w:r>
            <w:r w:rsidRPr="00C124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</w:t>
            </w:r>
            <w:r w:rsidRPr="001141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quenc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06DDA" w14:textId="0806E0A7" w:rsidR="00C124B4" w:rsidRPr="00C124B4" w:rsidRDefault="00C124B4" w:rsidP="004B4B0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124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ccession number</w:t>
            </w:r>
          </w:p>
        </w:tc>
      </w:tr>
      <w:tr w:rsidR="00C124B4" w:rsidRPr="00C124B4" w14:paraId="2F7C0976" w14:textId="792344EB" w:rsidTr="00B92A9F">
        <w:trPr>
          <w:trHeight w:val="435"/>
        </w:trPr>
        <w:tc>
          <w:tcPr>
            <w:tcW w:w="1931" w:type="dxa"/>
            <w:tcBorders>
              <w:top w:val="single" w:sz="4" w:space="0" w:color="auto"/>
            </w:tcBorders>
            <w:noWrap/>
            <w:vAlign w:val="center"/>
          </w:tcPr>
          <w:p w14:paraId="7EAA145F" w14:textId="166DA344" w:rsidR="00C124B4" w:rsidRPr="00C124B4" w:rsidRDefault="00C124B4" w:rsidP="00B92A9F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0S</w:t>
            </w:r>
          </w:p>
        </w:tc>
        <w:tc>
          <w:tcPr>
            <w:tcW w:w="2915" w:type="dxa"/>
            <w:tcBorders>
              <w:top w:val="single" w:sz="4" w:space="0" w:color="auto"/>
            </w:tcBorders>
            <w:noWrap/>
            <w:vAlign w:val="bottom"/>
          </w:tcPr>
          <w:p w14:paraId="5DDC8210" w14:textId="071D2E84" w:rsidR="00C124B4" w:rsidRPr="00C124B4" w:rsidRDefault="00C124B4" w:rsidP="00B92A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GTGGGTGACATCGTTACA</w:t>
            </w:r>
          </w:p>
        </w:tc>
        <w:tc>
          <w:tcPr>
            <w:tcW w:w="2755" w:type="dxa"/>
            <w:tcBorders>
              <w:top w:val="single" w:sz="4" w:space="0" w:color="auto"/>
            </w:tcBorders>
            <w:noWrap/>
            <w:vAlign w:val="bottom"/>
          </w:tcPr>
          <w:p w14:paraId="6F767BE6" w14:textId="058E2405" w:rsidR="00C124B4" w:rsidRPr="00C124B4" w:rsidRDefault="00C124B4" w:rsidP="00B92A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CAGGACATTGAACCTCACTGTCT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5917EDD2" w14:textId="1D3228A9" w:rsidR="00C124B4" w:rsidRPr="00C124B4" w:rsidRDefault="004B4B0E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4B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012087</w:t>
            </w:r>
          </w:p>
        </w:tc>
      </w:tr>
      <w:tr w:rsidR="00C124B4" w:rsidRPr="00C124B4" w14:paraId="5D241C63" w14:textId="060B7446" w:rsidTr="00B92A9F">
        <w:trPr>
          <w:trHeight w:val="435"/>
        </w:trPr>
        <w:tc>
          <w:tcPr>
            <w:tcW w:w="1931" w:type="dxa"/>
            <w:noWrap/>
            <w:vAlign w:val="center"/>
          </w:tcPr>
          <w:p w14:paraId="21DF0FCE" w14:textId="390891C8" w:rsidR="00C124B4" w:rsidRPr="00C124B4" w:rsidRDefault="00C124B4" w:rsidP="00B92A9F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f1a</w:t>
            </w:r>
          </w:p>
        </w:tc>
        <w:tc>
          <w:tcPr>
            <w:tcW w:w="2915" w:type="dxa"/>
            <w:noWrap/>
            <w:vAlign w:val="bottom"/>
          </w:tcPr>
          <w:p w14:paraId="056E1E31" w14:textId="18CD87D1" w:rsidR="00C124B4" w:rsidRPr="00C124B4" w:rsidRDefault="00C124B4" w:rsidP="00B92A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AACCCCAAGGCTCTCAA</w:t>
            </w:r>
          </w:p>
        </w:tc>
        <w:tc>
          <w:tcPr>
            <w:tcW w:w="2755" w:type="dxa"/>
            <w:noWrap/>
            <w:vAlign w:val="bottom"/>
          </w:tcPr>
          <w:p w14:paraId="6C88F4CC" w14:textId="1FE00E75" w:rsidR="00C124B4" w:rsidRPr="00C124B4" w:rsidRDefault="00C124B4" w:rsidP="00B92A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GCCAACTTTCTTCTCAAC</w:t>
            </w:r>
          </w:p>
        </w:tc>
        <w:tc>
          <w:tcPr>
            <w:tcW w:w="1979" w:type="dxa"/>
            <w:vAlign w:val="center"/>
          </w:tcPr>
          <w:p w14:paraId="007852E3" w14:textId="7CE4D823" w:rsidR="00C124B4" w:rsidRPr="00C124B4" w:rsidRDefault="004B4B0E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4B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F485331</w:t>
            </w:r>
          </w:p>
        </w:tc>
      </w:tr>
      <w:tr w:rsidR="00C124B4" w:rsidRPr="00C124B4" w14:paraId="35EA9639" w14:textId="23107D72" w:rsidTr="00B92A9F">
        <w:trPr>
          <w:trHeight w:val="435"/>
        </w:trPr>
        <w:tc>
          <w:tcPr>
            <w:tcW w:w="1931" w:type="dxa"/>
            <w:noWrap/>
            <w:vAlign w:val="center"/>
          </w:tcPr>
          <w:p w14:paraId="08E82411" w14:textId="524A1838" w:rsidR="00C124B4" w:rsidRPr="00C124B4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EV p4a</w:t>
            </w:r>
          </w:p>
        </w:tc>
        <w:tc>
          <w:tcPr>
            <w:tcW w:w="2915" w:type="dxa"/>
            <w:noWrap/>
            <w:vAlign w:val="bottom"/>
          </w:tcPr>
          <w:p w14:paraId="4CBC66AF" w14:textId="360283CC" w:rsidR="00C124B4" w:rsidRPr="00C124B4" w:rsidRDefault="002057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57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TTTTGTAKATTGTAGCATTTC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</w:p>
        </w:tc>
        <w:tc>
          <w:tcPr>
            <w:tcW w:w="2755" w:type="dxa"/>
            <w:noWrap/>
            <w:vAlign w:val="bottom"/>
          </w:tcPr>
          <w:p w14:paraId="72BC1E7D" w14:textId="2ED08194" w:rsidR="00C124B4" w:rsidRPr="00C124B4" w:rsidRDefault="002057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577D">
              <w:rPr>
                <w:rFonts w:ascii="Times New Roman" w:hAnsi="Times New Roman" w:cs="Times New Roman"/>
                <w:sz w:val="16"/>
                <w:szCs w:val="16"/>
              </w:rPr>
              <w:t>GATTCCTCAAGGAGTTDCAGTAAA</w:t>
            </w:r>
          </w:p>
        </w:tc>
        <w:tc>
          <w:tcPr>
            <w:tcW w:w="1979" w:type="dxa"/>
            <w:vAlign w:val="center"/>
          </w:tcPr>
          <w:p w14:paraId="4AA953FC" w14:textId="20726C1C" w:rsidR="00C124B4" w:rsidRPr="00C124B4" w:rsidRDefault="00724D1E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24D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P494128.1</w:t>
            </w:r>
          </w:p>
        </w:tc>
      </w:tr>
      <w:tr w:rsidR="00C124B4" w:rsidRPr="00C124B4" w14:paraId="0B54F622" w14:textId="5D07BA28" w:rsidTr="00B92A9F">
        <w:trPr>
          <w:trHeight w:val="435"/>
        </w:trPr>
        <w:tc>
          <w:tcPr>
            <w:tcW w:w="1931" w:type="dxa"/>
            <w:noWrap/>
            <w:vAlign w:val="center"/>
          </w:tcPr>
          <w:p w14:paraId="59D4DAFD" w14:textId="54524AC8" w:rsidR="00C124B4" w:rsidRPr="00C124B4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yHV-3 ORF89</w:t>
            </w:r>
          </w:p>
        </w:tc>
        <w:tc>
          <w:tcPr>
            <w:tcW w:w="2915" w:type="dxa"/>
            <w:noWrap/>
            <w:vAlign w:val="bottom"/>
          </w:tcPr>
          <w:p w14:paraId="55E1FCF1" w14:textId="5807C335" w:rsidR="00C124B4" w:rsidRPr="00C124B4" w:rsidRDefault="004B4B0E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4B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CGCCGGAGACCTTGTG</w:t>
            </w:r>
          </w:p>
        </w:tc>
        <w:tc>
          <w:tcPr>
            <w:tcW w:w="2755" w:type="dxa"/>
            <w:noWrap/>
            <w:vAlign w:val="bottom"/>
          </w:tcPr>
          <w:p w14:paraId="59B18C01" w14:textId="40F67682" w:rsidR="00C124B4" w:rsidRPr="00C124B4" w:rsidRDefault="004B4B0E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4B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GGTTCTTATTTTTGTCCTTGTT</w:t>
            </w:r>
          </w:p>
        </w:tc>
        <w:tc>
          <w:tcPr>
            <w:tcW w:w="1979" w:type="dxa"/>
            <w:vAlign w:val="center"/>
          </w:tcPr>
          <w:p w14:paraId="0C7D7D55" w14:textId="065A4EC1" w:rsidR="00C124B4" w:rsidRPr="00C124B4" w:rsidRDefault="004B4B0E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4B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F411803</w:t>
            </w:r>
          </w:p>
        </w:tc>
      </w:tr>
      <w:tr w:rsidR="00C124B4" w:rsidRPr="00C124B4" w14:paraId="4AFBE10E" w14:textId="453DCF77" w:rsidTr="00B92A9F">
        <w:trPr>
          <w:trHeight w:val="525"/>
        </w:trPr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14:paraId="26AE20F3" w14:textId="7C052465" w:rsidR="00C124B4" w:rsidRPr="0011412E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a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/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K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TPase 1a1a2-1</w:t>
            </w:r>
          </w:p>
        </w:tc>
        <w:tc>
          <w:tcPr>
            <w:tcW w:w="2915" w:type="dxa"/>
            <w:tcBorders>
              <w:top w:val="nil"/>
            </w:tcBorders>
            <w:noWrap/>
            <w:vAlign w:val="bottom"/>
            <w:hideMark/>
          </w:tcPr>
          <w:p w14:paraId="0132E252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CCTTCCTCATGTTCGTCCTC</w:t>
            </w:r>
          </w:p>
        </w:tc>
        <w:tc>
          <w:tcPr>
            <w:tcW w:w="2755" w:type="dxa"/>
            <w:tcBorders>
              <w:top w:val="nil"/>
            </w:tcBorders>
            <w:noWrap/>
            <w:vAlign w:val="bottom"/>
            <w:hideMark/>
          </w:tcPr>
          <w:p w14:paraId="182127AD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TTGAGCATTTCTGGGTTGTC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6F4CDACD" w14:textId="5E29CFF1" w:rsidR="00C124B4" w:rsidRPr="00C124B4" w:rsidRDefault="00457B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57B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M_042717075.1</w:t>
            </w:r>
          </w:p>
        </w:tc>
      </w:tr>
      <w:tr w:rsidR="00C124B4" w:rsidRPr="00C124B4" w14:paraId="07E68DA7" w14:textId="7272CAC1" w:rsidTr="00B92A9F">
        <w:trPr>
          <w:trHeight w:val="435"/>
        </w:trPr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14:paraId="3BF5A6D2" w14:textId="7B07FCAF" w:rsidR="00C124B4" w:rsidRPr="0011412E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a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/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K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TPase 1a1a2-2</w:t>
            </w:r>
          </w:p>
        </w:tc>
        <w:tc>
          <w:tcPr>
            <w:tcW w:w="2915" w:type="dxa"/>
            <w:tcBorders>
              <w:top w:val="nil"/>
            </w:tcBorders>
            <w:noWrap/>
            <w:vAlign w:val="bottom"/>
            <w:hideMark/>
          </w:tcPr>
          <w:p w14:paraId="5A0DA872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AGCAGTTGTTTTCCTGATTGG</w:t>
            </w:r>
          </w:p>
        </w:tc>
        <w:tc>
          <w:tcPr>
            <w:tcW w:w="2755" w:type="dxa"/>
            <w:tcBorders>
              <w:top w:val="nil"/>
            </w:tcBorders>
            <w:noWrap/>
            <w:vAlign w:val="bottom"/>
            <w:hideMark/>
          </w:tcPr>
          <w:p w14:paraId="5903F54E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CAGAGCAAATGGTGGTGGTT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38D937B0" w14:textId="2685F50F" w:rsidR="00C124B4" w:rsidRPr="00C124B4" w:rsidRDefault="00457B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57B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M_042746161.1</w:t>
            </w:r>
          </w:p>
        </w:tc>
      </w:tr>
      <w:tr w:rsidR="00C124B4" w:rsidRPr="00C124B4" w14:paraId="6466CC9C" w14:textId="003A323C" w:rsidTr="00B92A9F">
        <w:trPr>
          <w:trHeight w:val="465"/>
        </w:trPr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14:paraId="32D4EAC1" w14:textId="4BD8448F" w:rsidR="00C124B4" w:rsidRPr="0011412E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a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/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K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TPase 1a2a2</w:t>
            </w:r>
          </w:p>
        </w:tc>
        <w:tc>
          <w:tcPr>
            <w:tcW w:w="2915" w:type="dxa"/>
            <w:tcBorders>
              <w:top w:val="nil"/>
            </w:tcBorders>
            <w:noWrap/>
            <w:vAlign w:val="bottom"/>
            <w:hideMark/>
          </w:tcPr>
          <w:p w14:paraId="2D3EB299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TTCCAAGGGGGTTTGAGTTT</w:t>
            </w:r>
          </w:p>
        </w:tc>
        <w:tc>
          <w:tcPr>
            <w:tcW w:w="2755" w:type="dxa"/>
            <w:tcBorders>
              <w:top w:val="nil"/>
            </w:tcBorders>
            <w:noWrap/>
            <w:vAlign w:val="bottom"/>
            <w:hideMark/>
          </w:tcPr>
          <w:p w14:paraId="5956722B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CGGCATTTTCCTACAGCATC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53A5CC5C" w14:textId="23270AD6" w:rsidR="00C124B4" w:rsidRPr="00C124B4" w:rsidRDefault="00457B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57B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M_042778583.1</w:t>
            </w:r>
          </w:p>
        </w:tc>
      </w:tr>
      <w:tr w:rsidR="00C124B4" w:rsidRPr="00C124B4" w14:paraId="6514E30D" w14:textId="1A9DD7D7" w:rsidTr="00B92A9F">
        <w:trPr>
          <w:trHeight w:val="450"/>
        </w:trPr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14:paraId="56C47994" w14:textId="008641EC" w:rsidR="00C124B4" w:rsidRPr="0011412E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a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/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K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TPase 1a3</w:t>
            </w:r>
          </w:p>
        </w:tc>
        <w:tc>
          <w:tcPr>
            <w:tcW w:w="2915" w:type="dxa"/>
            <w:tcBorders>
              <w:top w:val="nil"/>
            </w:tcBorders>
            <w:noWrap/>
            <w:vAlign w:val="bottom"/>
            <w:hideMark/>
          </w:tcPr>
          <w:p w14:paraId="4A78F4BD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GGAAGGTGGAAAAACACCAA</w:t>
            </w:r>
          </w:p>
        </w:tc>
        <w:tc>
          <w:tcPr>
            <w:tcW w:w="2755" w:type="dxa"/>
            <w:tcBorders>
              <w:top w:val="nil"/>
            </w:tcBorders>
            <w:noWrap/>
            <w:vAlign w:val="bottom"/>
            <w:hideMark/>
          </w:tcPr>
          <w:p w14:paraId="1D51C590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CCCAGGAAGACAGCTACACC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346E22FB" w14:textId="0329F5EE" w:rsidR="00C124B4" w:rsidRPr="00C124B4" w:rsidRDefault="00457B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57B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M_042717076.1</w:t>
            </w:r>
          </w:p>
        </w:tc>
      </w:tr>
      <w:tr w:rsidR="00C124B4" w:rsidRPr="00C124B4" w14:paraId="03EB92E9" w14:textId="0040C2CA" w:rsidTr="00B92A9F">
        <w:trPr>
          <w:trHeight w:val="480"/>
        </w:trPr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14:paraId="6D575D56" w14:textId="21E1FD0A" w:rsidR="00C124B4" w:rsidRPr="0011412E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a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/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K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TPase 1a3a</w:t>
            </w:r>
          </w:p>
        </w:tc>
        <w:tc>
          <w:tcPr>
            <w:tcW w:w="2915" w:type="dxa"/>
            <w:tcBorders>
              <w:top w:val="nil"/>
            </w:tcBorders>
            <w:noWrap/>
            <w:vAlign w:val="bottom"/>
            <w:hideMark/>
          </w:tcPr>
          <w:p w14:paraId="4BA4907F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ATGGACGAGGAACTGMGGA</w:t>
            </w:r>
          </w:p>
        </w:tc>
        <w:tc>
          <w:tcPr>
            <w:tcW w:w="2755" w:type="dxa"/>
            <w:tcBorders>
              <w:top w:val="nil"/>
            </w:tcBorders>
            <w:noWrap/>
            <w:vAlign w:val="bottom"/>
            <w:hideMark/>
          </w:tcPr>
          <w:p w14:paraId="0348337A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GCATGAACAAGTGGCAGAAA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4F7D7D6C" w14:textId="687F9150" w:rsidR="00C124B4" w:rsidRPr="00C124B4" w:rsidRDefault="00457B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57B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M_042746047.1</w:t>
            </w:r>
          </w:p>
        </w:tc>
      </w:tr>
      <w:tr w:rsidR="00C124B4" w:rsidRPr="00C124B4" w14:paraId="367906C5" w14:textId="1C41815D" w:rsidTr="00B92A9F">
        <w:trPr>
          <w:trHeight w:val="525"/>
        </w:trPr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14:paraId="7F6FA1FA" w14:textId="3FFB903B" w:rsidR="00C124B4" w:rsidRPr="0011412E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a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/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K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TPase 1a3b1</w:t>
            </w:r>
          </w:p>
        </w:tc>
        <w:tc>
          <w:tcPr>
            <w:tcW w:w="2915" w:type="dxa"/>
            <w:tcBorders>
              <w:top w:val="nil"/>
            </w:tcBorders>
            <w:noWrap/>
            <w:vAlign w:val="bottom"/>
            <w:hideMark/>
          </w:tcPr>
          <w:p w14:paraId="78A5E087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TGGATAACTCCTCCCTCACC</w:t>
            </w:r>
          </w:p>
        </w:tc>
        <w:tc>
          <w:tcPr>
            <w:tcW w:w="2755" w:type="dxa"/>
            <w:tcBorders>
              <w:top w:val="nil"/>
            </w:tcBorders>
            <w:noWrap/>
            <w:vAlign w:val="bottom"/>
            <w:hideMark/>
          </w:tcPr>
          <w:p w14:paraId="0EA3A18B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ATCACCAGTGCAGACCACAA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180C8895" w14:textId="1E44F599" w:rsidR="00C124B4" w:rsidRPr="00C124B4" w:rsidRDefault="00457B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57B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M_042772066.1</w:t>
            </w:r>
          </w:p>
        </w:tc>
      </w:tr>
      <w:tr w:rsidR="00C124B4" w:rsidRPr="00C124B4" w14:paraId="5CD5BDD6" w14:textId="33E06DA8" w:rsidTr="00B92A9F">
        <w:trPr>
          <w:trHeight w:val="510"/>
        </w:trPr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14:paraId="5C059306" w14:textId="11DE976A" w:rsidR="00C124B4" w:rsidRPr="0011412E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a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/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K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TPase a1a1a41</w:t>
            </w:r>
          </w:p>
        </w:tc>
        <w:tc>
          <w:tcPr>
            <w:tcW w:w="2915" w:type="dxa"/>
            <w:tcBorders>
              <w:top w:val="nil"/>
            </w:tcBorders>
            <w:noWrap/>
            <w:vAlign w:val="bottom"/>
            <w:hideMark/>
          </w:tcPr>
          <w:p w14:paraId="5CE636C1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TTGTCACTGGAGTAGAAGAAGGA</w:t>
            </w:r>
          </w:p>
        </w:tc>
        <w:tc>
          <w:tcPr>
            <w:tcW w:w="2755" w:type="dxa"/>
            <w:tcBorders>
              <w:top w:val="nil"/>
            </w:tcBorders>
            <w:noWrap/>
            <w:vAlign w:val="bottom"/>
            <w:hideMark/>
          </w:tcPr>
          <w:p w14:paraId="06CF6155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GGTCAATGCAGAGAATGGTG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43DBA258" w14:textId="0B28F586" w:rsidR="00C124B4" w:rsidRPr="00C124B4" w:rsidRDefault="00457B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57B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M_042717076.1</w:t>
            </w:r>
          </w:p>
        </w:tc>
      </w:tr>
      <w:tr w:rsidR="00C124B4" w:rsidRPr="00C124B4" w14:paraId="769F882B" w14:textId="5BEFDB6A" w:rsidTr="00B92A9F">
        <w:trPr>
          <w:trHeight w:val="510"/>
        </w:trPr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14:paraId="0EE0B148" w14:textId="37CD1269" w:rsidR="00C124B4" w:rsidRPr="0011412E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a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/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K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  <w:t>+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TPase a1a1a42</w:t>
            </w:r>
          </w:p>
        </w:tc>
        <w:tc>
          <w:tcPr>
            <w:tcW w:w="2915" w:type="dxa"/>
            <w:tcBorders>
              <w:top w:val="nil"/>
            </w:tcBorders>
            <w:noWrap/>
            <w:vAlign w:val="bottom"/>
            <w:hideMark/>
          </w:tcPr>
          <w:p w14:paraId="5CFDD844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GAACCCCAGACTCGTACTCCT</w:t>
            </w:r>
          </w:p>
        </w:tc>
        <w:tc>
          <w:tcPr>
            <w:tcW w:w="2755" w:type="dxa"/>
            <w:tcBorders>
              <w:top w:val="nil"/>
            </w:tcBorders>
            <w:noWrap/>
            <w:vAlign w:val="bottom"/>
            <w:hideMark/>
          </w:tcPr>
          <w:p w14:paraId="115EA2FD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GGTGTTGATGACAATCCCTCT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1BC15C5C" w14:textId="36004592" w:rsidR="00C124B4" w:rsidRPr="00C124B4" w:rsidRDefault="00457B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57B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M_042746459.1</w:t>
            </w:r>
          </w:p>
        </w:tc>
      </w:tr>
      <w:tr w:rsidR="00C124B4" w:rsidRPr="00C124B4" w14:paraId="30B6E1F6" w14:textId="6400E9A5" w:rsidTr="00B92A9F">
        <w:trPr>
          <w:trHeight w:val="465"/>
        </w:trPr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14:paraId="6137C5AA" w14:textId="0BA6950E" w:rsidR="00C124B4" w:rsidRPr="0011412E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va6v1</w:t>
            </w:r>
          </w:p>
        </w:tc>
        <w:tc>
          <w:tcPr>
            <w:tcW w:w="2915" w:type="dxa"/>
            <w:tcBorders>
              <w:top w:val="nil"/>
            </w:tcBorders>
            <w:noWrap/>
            <w:vAlign w:val="bottom"/>
            <w:hideMark/>
          </w:tcPr>
          <w:p w14:paraId="33A70844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AGCAGAACATCTCCACAA</w:t>
            </w:r>
          </w:p>
        </w:tc>
        <w:tc>
          <w:tcPr>
            <w:tcW w:w="2755" w:type="dxa"/>
            <w:tcBorders>
              <w:top w:val="nil"/>
            </w:tcBorders>
            <w:noWrap/>
            <w:vAlign w:val="bottom"/>
            <w:hideMark/>
          </w:tcPr>
          <w:p w14:paraId="29F4D5B2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GCATCCATAACACCACAAGA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12104FF0" w14:textId="091679CE" w:rsidR="00C124B4" w:rsidRPr="00C124B4" w:rsidRDefault="0009142F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914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M_042714329.1</w:t>
            </w:r>
          </w:p>
        </w:tc>
      </w:tr>
      <w:tr w:rsidR="00C124B4" w:rsidRPr="00C124B4" w14:paraId="5AF0D4A7" w14:textId="16D75A5F" w:rsidTr="00B92A9F">
        <w:trPr>
          <w:trHeight w:val="480"/>
        </w:trPr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14:paraId="73075B1A" w14:textId="702E1E64" w:rsidR="00C124B4" w:rsidRPr="0011412E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gdh1</w:t>
            </w:r>
          </w:p>
        </w:tc>
        <w:tc>
          <w:tcPr>
            <w:tcW w:w="2915" w:type="dxa"/>
            <w:tcBorders>
              <w:top w:val="nil"/>
            </w:tcBorders>
            <w:noWrap/>
            <w:vAlign w:val="bottom"/>
            <w:hideMark/>
          </w:tcPr>
          <w:p w14:paraId="7C3EF23F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CCCCATCAAGAGAGACAA</w:t>
            </w:r>
          </w:p>
        </w:tc>
        <w:tc>
          <w:tcPr>
            <w:tcW w:w="2755" w:type="dxa"/>
            <w:tcBorders>
              <w:top w:val="nil"/>
            </w:tcBorders>
            <w:noWrap/>
            <w:vAlign w:val="bottom"/>
            <w:hideMark/>
          </w:tcPr>
          <w:p w14:paraId="15E05A31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CACCTCATCCACTGACACC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5EB29A1E" w14:textId="1CB0FD57" w:rsidR="00C124B4" w:rsidRPr="00C124B4" w:rsidRDefault="00457B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57B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M_042736835.1</w:t>
            </w:r>
          </w:p>
        </w:tc>
      </w:tr>
      <w:tr w:rsidR="00C124B4" w:rsidRPr="00C124B4" w14:paraId="436CE1CA" w14:textId="04CF662A" w:rsidTr="00B92A9F">
        <w:trPr>
          <w:trHeight w:val="465"/>
        </w:trPr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14:paraId="641AF61D" w14:textId="5B6FCDD8" w:rsidR="00C124B4" w:rsidRPr="0011412E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hag</w:t>
            </w:r>
          </w:p>
        </w:tc>
        <w:tc>
          <w:tcPr>
            <w:tcW w:w="2915" w:type="dxa"/>
            <w:tcBorders>
              <w:top w:val="nil"/>
            </w:tcBorders>
            <w:noWrap/>
            <w:vAlign w:val="bottom"/>
            <w:hideMark/>
          </w:tcPr>
          <w:p w14:paraId="7960A281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TGGAGAAGAAGGGGAAAC</w:t>
            </w:r>
          </w:p>
        </w:tc>
        <w:tc>
          <w:tcPr>
            <w:tcW w:w="2755" w:type="dxa"/>
            <w:tcBorders>
              <w:top w:val="nil"/>
            </w:tcBorders>
            <w:noWrap/>
            <w:vAlign w:val="bottom"/>
            <w:hideMark/>
          </w:tcPr>
          <w:p w14:paraId="0B472541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GAGTATGGGAGTGAGGAA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238F1700" w14:textId="6959C1F4" w:rsidR="00C124B4" w:rsidRPr="00C124B4" w:rsidRDefault="00457B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57B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C820797.1</w:t>
            </w:r>
          </w:p>
        </w:tc>
      </w:tr>
      <w:tr w:rsidR="00C124B4" w:rsidRPr="00C124B4" w14:paraId="35D3C5B3" w14:textId="43722840" w:rsidTr="00B92A9F">
        <w:trPr>
          <w:trHeight w:val="450"/>
        </w:trPr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14:paraId="203B1CAD" w14:textId="19561DEE" w:rsidR="00C124B4" w:rsidRPr="0011412E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hcg1</w:t>
            </w:r>
          </w:p>
        </w:tc>
        <w:tc>
          <w:tcPr>
            <w:tcW w:w="2915" w:type="dxa"/>
            <w:tcBorders>
              <w:top w:val="nil"/>
            </w:tcBorders>
            <w:noWrap/>
            <w:vAlign w:val="bottom"/>
            <w:hideMark/>
          </w:tcPr>
          <w:p w14:paraId="16C7CBE0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GAAAGGAGAAGAACATAACGAG</w:t>
            </w:r>
          </w:p>
        </w:tc>
        <w:tc>
          <w:tcPr>
            <w:tcW w:w="2755" w:type="dxa"/>
            <w:tcBorders>
              <w:top w:val="nil"/>
            </w:tcBorders>
            <w:noWrap/>
            <w:vAlign w:val="bottom"/>
            <w:hideMark/>
          </w:tcPr>
          <w:p w14:paraId="09E51E9B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ACCAAAGCCCACAAAGA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0D7F0382" w14:textId="1AC0D747" w:rsidR="00C124B4" w:rsidRPr="00C124B4" w:rsidRDefault="00457B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57B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F051940.1</w:t>
            </w:r>
          </w:p>
        </w:tc>
      </w:tr>
      <w:tr w:rsidR="00C124B4" w:rsidRPr="00C124B4" w14:paraId="23FBEB6D" w14:textId="5CB6470D" w:rsidTr="00B92A9F">
        <w:trPr>
          <w:trHeight w:val="480"/>
        </w:trPr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14:paraId="18543002" w14:textId="7714A655" w:rsidR="00C124B4" w:rsidRPr="0011412E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</w:t>
            </w: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hbg</w:t>
            </w:r>
          </w:p>
        </w:tc>
        <w:tc>
          <w:tcPr>
            <w:tcW w:w="2915" w:type="dxa"/>
            <w:tcBorders>
              <w:top w:val="nil"/>
            </w:tcBorders>
            <w:noWrap/>
            <w:vAlign w:val="bottom"/>
            <w:hideMark/>
          </w:tcPr>
          <w:p w14:paraId="70C2773E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ATGGCTCTGATTGGTGGT</w:t>
            </w:r>
          </w:p>
        </w:tc>
        <w:tc>
          <w:tcPr>
            <w:tcW w:w="2755" w:type="dxa"/>
            <w:tcBorders>
              <w:top w:val="nil"/>
            </w:tcBorders>
            <w:noWrap/>
            <w:vAlign w:val="bottom"/>
            <w:hideMark/>
          </w:tcPr>
          <w:p w14:paraId="6F658067" w14:textId="77777777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GTTTTTCCGTTTCGCTTG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57D099BC" w14:textId="75DD5616" w:rsidR="00C124B4" w:rsidRPr="00C124B4" w:rsidRDefault="00457B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57B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F051941.1</w:t>
            </w:r>
          </w:p>
        </w:tc>
      </w:tr>
      <w:tr w:rsidR="00C124B4" w:rsidRPr="00C124B4" w14:paraId="19E91C0C" w14:textId="78A69D3B" w:rsidTr="00B92A9F">
        <w:trPr>
          <w:trHeight w:val="480"/>
        </w:trPr>
        <w:tc>
          <w:tcPr>
            <w:tcW w:w="19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837FC1" w14:textId="56121DE7" w:rsidR="00C124B4" w:rsidRPr="0011412E" w:rsidRDefault="00C124B4" w:rsidP="00B92A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C124B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he2</w:t>
            </w:r>
          </w:p>
        </w:tc>
        <w:tc>
          <w:tcPr>
            <w:tcW w:w="291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9C8C9B5" w14:textId="1011F78B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TGTGGTTTGCTGTTGTTG</w:t>
            </w:r>
          </w:p>
        </w:tc>
        <w:tc>
          <w:tcPr>
            <w:tcW w:w="275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6EF003F" w14:textId="1C52540F" w:rsidR="00C124B4" w:rsidRPr="0011412E" w:rsidRDefault="00C124B4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1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GATGATGGAGGCGAAGAG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vAlign w:val="center"/>
          </w:tcPr>
          <w:p w14:paraId="2AEADBC4" w14:textId="3B6AF536" w:rsidR="00C124B4" w:rsidRPr="00C124B4" w:rsidRDefault="00457B7D" w:rsidP="00B92A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57B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M_042730904.1</w:t>
            </w:r>
          </w:p>
        </w:tc>
      </w:tr>
    </w:tbl>
    <w:p w14:paraId="6C4537E7" w14:textId="77777777" w:rsidR="0011412E" w:rsidRPr="00F55348" w:rsidRDefault="0011412E">
      <w:pPr>
        <w:rPr>
          <w:rFonts w:ascii="Times New Roman" w:hAnsi="Times New Roman" w:cs="Times New Roman"/>
          <w:sz w:val="24"/>
          <w:szCs w:val="24"/>
        </w:rPr>
      </w:pPr>
    </w:p>
    <w:sectPr w:rsidR="0011412E" w:rsidRPr="00F553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348"/>
    <w:rsid w:val="00014133"/>
    <w:rsid w:val="0009142F"/>
    <w:rsid w:val="0011412E"/>
    <w:rsid w:val="0020577D"/>
    <w:rsid w:val="00457B7D"/>
    <w:rsid w:val="004879AD"/>
    <w:rsid w:val="004B4B0E"/>
    <w:rsid w:val="006417CA"/>
    <w:rsid w:val="00724D1E"/>
    <w:rsid w:val="007A5533"/>
    <w:rsid w:val="007F32D8"/>
    <w:rsid w:val="00881E10"/>
    <w:rsid w:val="00B92A9F"/>
    <w:rsid w:val="00C124B4"/>
    <w:rsid w:val="00E72EF9"/>
    <w:rsid w:val="00F5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A989A"/>
  <w15:chartTrackingRefBased/>
  <w15:docId w15:val="{C21FA1CB-E48B-45D7-80F9-1CD7ED1AF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F553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553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553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553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553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553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553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553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553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55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55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55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5534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5534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5534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5534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5534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5534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F553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F55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553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F55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F553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F5534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F5534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F5534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55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5534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F553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0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0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Zawisza</dc:creator>
  <cp:keywords/>
  <dc:description/>
  <cp:lastModifiedBy>Maria Zawisza</cp:lastModifiedBy>
  <cp:revision>9</cp:revision>
  <dcterms:created xsi:type="dcterms:W3CDTF">2025-02-06T10:58:00Z</dcterms:created>
  <dcterms:modified xsi:type="dcterms:W3CDTF">2025-02-10T14:50:00Z</dcterms:modified>
</cp:coreProperties>
</file>